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1CE" w:rsidRPr="000F5116" w:rsidRDefault="00B901CE" w:rsidP="00B970A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F5116">
        <w:rPr>
          <w:rFonts w:ascii="Times New Roman" w:hAnsi="Times New Roman" w:cs="Times New Roman"/>
          <w:sz w:val="24"/>
          <w:szCs w:val="24"/>
        </w:rPr>
        <w:t xml:space="preserve">Table </w:t>
      </w:r>
      <w:r w:rsidR="007D4DF4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0F5116">
        <w:rPr>
          <w:rFonts w:ascii="Times New Roman" w:hAnsi="Times New Roman" w:cs="Times New Roman"/>
          <w:sz w:val="24"/>
          <w:szCs w:val="24"/>
        </w:rPr>
        <w:t>2 Results of study quality assessment of included 54 studies</w:t>
      </w:r>
      <w:r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5051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180"/>
        <w:gridCol w:w="1275"/>
        <w:gridCol w:w="1238"/>
        <w:gridCol w:w="959"/>
        <w:gridCol w:w="1308"/>
        <w:gridCol w:w="1576"/>
        <w:gridCol w:w="654"/>
        <w:gridCol w:w="674"/>
        <w:gridCol w:w="993"/>
        <w:gridCol w:w="1548"/>
        <w:gridCol w:w="1058"/>
        <w:gridCol w:w="711"/>
      </w:tblGrid>
      <w:tr w:rsidR="00B901CE" w:rsidRPr="000F5116" w:rsidTr="00314BC1">
        <w:trPr>
          <w:trHeight w:val="920"/>
        </w:trPr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</w:pPr>
            <w:r w:rsidRPr="000F5116"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  <w:t>Author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</w:pPr>
            <w:r w:rsidRPr="000F5116"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  <w:t>Publication year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</w:pPr>
            <w:r w:rsidRPr="000F5116"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  <w:t>Population based study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</w:pPr>
            <w:r w:rsidRPr="000F5116"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  <w:t>Time and location provided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</w:pPr>
            <w:r w:rsidRPr="000F5116"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  <w:t>Sample size ≥100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</w:pPr>
            <w:r w:rsidRPr="000F5116"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  <w:t>Avian exposur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</w:pPr>
            <w:r w:rsidRPr="000F5116"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  <w:t>Characteristics mentioned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</w:pPr>
            <w:r w:rsidRPr="000F5116"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  <w:t>Used HI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</w:pPr>
            <w:r w:rsidRPr="000F5116"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  <w:t>Used M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</w:pPr>
            <w:r w:rsidRPr="000F5116"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  <w:t>Horse RBC used for HI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</w:pPr>
            <w:r w:rsidRPr="000F5116"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  <w:t>Seropositive cutoff value provided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</w:pPr>
            <w:r w:rsidRPr="000F5116"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  <w:t>Refer to WHO criteria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</w:pPr>
            <w:r w:rsidRPr="000F5116">
              <w:rPr>
                <w:rFonts w:ascii="Times New Roman" w:eastAsia="Times New Roman" w:hAnsi="Times New Roman" w:cs="Times New Roman"/>
                <w:b/>
                <w:iCs/>
                <w:color w:val="000000"/>
                <w:sz w:val="15"/>
                <w:szCs w:val="15"/>
              </w:rPr>
              <w:t>Total score</w:t>
            </w:r>
          </w:p>
        </w:tc>
      </w:tr>
      <w:tr w:rsidR="00B901CE" w:rsidRPr="000F5116" w:rsidTr="00314BC1">
        <w:tc>
          <w:tcPr>
            <w:tcW w:w="328" w:type="pct"/>
            <w:tcBorders>
              <w:top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Bai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Szu</w:t>
            </w:r>
            <w:proofErr w:type="spellEnd"/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-Min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Qi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Xu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Chen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W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Wu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Xiong</w:t>
            </w:r>
            <w:proofErr w:type="spellEnd"/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Zhou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Lu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Luo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P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Xia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Chen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F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Fan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P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Ma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in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Chen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Lu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Ma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Zhu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Lin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Kelvin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Ko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Liu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Lo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Pan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W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W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W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W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Wen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Ye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Zhu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Xi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Ze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Guo</w:t>
            </w:r>
            <w:proofErr w:type="spellEnd"/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Li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Li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Luo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W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W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Zh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Zh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Ma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ao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He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Qi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Wang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Zhou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901CE" w:rsidRPr="000F5116" w:rsidTr="00314BC1">
        <w:tc>
          <w:tcPr>
            <w:tcW w:w="32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Zhou</w:t>
            </w:r>
          </w:p>
        </w:tc>
        <w:tc>
          <w:tcPr>
            <w:tcW w:w="418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4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4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0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64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5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23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549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75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52" w:type="pct"/>
            <w:vAlign w:val="center"/>
          </w:tcPr>
          <w:p w:rsidR="00B901CE" w:rsidRPr="000F5116" w:rsidRDefault="00B901CE" w:rsidP="00B970A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511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</w:tbl>
    <w:p w:rsidR="00B901CE" w:rsidRPr="000F5116" w:rsidRDefault="00B901CE" w:rsidP="00B970A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5"/>
          <w:szCs w:val="15"/>
        </w:rPr>
        <w:t xml:space="preserve">* </w:t>
      </w:r>
      <w:r w:rsidRPr="000F5116">
        <w:rPr>
          <w:rFonts w:ascii="Times New Roman" w:hAnsi="Times New Roman" w:cs="Times New Roman"/>
          <w:sz w:val="15"/>
          <w:szCs w:val="15"/>
        </w:rPr>
        <w:t>N</w:t>
      </w:r>
      <w:r>
        <w:rPr>
          <w:rFonts w:ascii="Times New Roman" w:hAnsi="Times New Roman" w:cs="Times New Roman"/>
          <w:sz w:val="15"/>
          <w:szCs w:val="15"/>
        </w:rPr>
        <w:t>P: Not provided in the study</w:t>
      </w:r>
    </w:p>
    <w:p w:rsidR="00BF2153" w:rsidRPr="00B901CE" w:rsidRDefault="00BF2153" w:rsidP="00B970A3">
      <w:pPr>
        <w:spacing w:line="480" w:lineRule="auto"/>
      </w:pPr>
    </w:p>
    <w:sectPr w:rsidR="00BF2153" w:rsidRPr="00B901CE" w:rsidSect="00B901CE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24FC" w:rsidRDefault="001F24FC" w:rsidP="00B901CE">
      <w:r>
        <w:separator/>
      </w:r>
    </w:p>
  </w:endnote>
  <w:endnote w:type="continuationSeparator" w:id="0">
    <w:p w:rsidR="001F24FC" w:rsidRDefault="001F24FC" w:rsidP="00B90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7061338"/>
      <w:docPartObj>
        <w:docPartGallery w:val="Page Numbers (Bottom of Page)"/>
        <w:docPartUnique/>
      </w:docPartObj>
    </w:sdtPr>
    <w:sdtEndPr/>
    <w:sdtContent>
      <w:p w:rsidR="00B970A3" w:rsidRDefault="00B970A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4DF4" w:rsidRPr="007D4DF4">
          <w:rPr>
            <w:noProof/>
            <w:lang w:val="zh-CN"/>
          </w:rPr>
          <w:t>5</w:t>
        </w:r>
        <w:r>
          <w:fldChar w:fldCharType="end"/>
        </w:r>
      </w:p>
    </w:sdtContent>
  </w:sdt>
  <w:p w:rsidR="00B970A3" w:rsidRDefault="00B970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24FC" w:rsidRDefault="001F24FC" w:rsidP="00B901CE">
      <w:r>
        <w:separator/>
      </w:r>
    </w:p>
  </w:footnote>
  <w:footnote w:type="continuationSeparator" w:id="0">
    <w:p w:rsidR="001F24FC" w:rsidRDefault="001F24FC" w:rsidP="00B901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AD7FDC"/>
    <w:multiLevelType w:val="hybridMultilevel"/>
    <w:tmpl w:val="6CB86E4A"/>
    <w:lvl w:ilvl="0" w:tplc="238E50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3D15FB1"/>
    <w:multiLevelType w:val="hybridMultilevel"/>
    <w:tmpl w:val="65249B56"/>
    <w:lvl w:ilvl="0" w:tplc="CD96A7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682"/>
    <w:rsid w:val="001F24FC"/>
    <w:rsid w:val="006623E7"/>
    <w:rsid w:val="007D4DF4"/>
    <w:rsid w:val="008C2682"/>
    <w:rsid w:val="00B50907"/>
    <w:rsid w:val="00B901CE"/>
    <w:rsid w:val="00B970A3"/>
    <w:rsid w:val="00BF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CA9ECF6-5244-42B1-87B1-33FBB62F7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1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01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01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01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01C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901CE"/>
    <w:pPr>
      <w:ind w:firstLineChars="200" w:firstLine="420"/>
    </w:pPr>
  </w:style>
  <w:style w:type="table" w:styleId="TableGrid">
    <w:name w:val="Table Grid"/>
    <w:basedOn w:val="TableNormal"/>
    <w:uiPriority w:val="39"/>
    <w:rsid w:val="00B901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B901CE"/>
  </w:style>
  <w:style w:type="character" w:styleId="Hyperlink">
    <w:name w:val="Hyperlink"/>
    <w:basedOn w:val="DefaultParagraphFont"/>
    <w:uiPriority w:val="99"/>
    <w:unhideWhenUsed/>
    <w:rsid w:val="00B901CE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901C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901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胖馒头传奇</dc:creator>
  <cp:keywords/>
  <dc:description/>
  <cp:lastModifiedBy>Vinoth J.</cp:lastModifiedBy>
  <cp:revision>5</cp:revision>
  <dcterms:created xsi:type="dcterms:W3CDTF">2019-02-23T03:13:00Z</dcterms:created>
  <dcterms:modified xsi:type="dcterms:W3CDTF">2020-02-26T00:42:00Z</dcterms:modified>
</cp:coreProperties>
</file>